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F2C09" w14:textId="77777777" w:rsidR="009D3B8B" w:rsidRPr="00452F8C" w:rsidRDefault="009D3B8B" w:rsidP="009D3B8B">
      <w:pPr>
        <w:rPr>
          <w:b/>
          <w:bCs/>
          <w:color w:val="000000" w:themeColor="text1"/>
        </w:rPr>
      </w:pPr>
      <w:r w:rsidRPr="00452F8C">
        <w:rPr>
          <w:b/>
          <w:bCs/>
          <w:color w:val="000000" w:themeColor="text1"/>
        </w:rPr>
        <w:t>Supplementary Table 1: Statistically Significant ZIP Code Characteristics Associated with High Patient Volume, X-Waived Clinician Density, and Active Prescriber Count – A Multivariate Linear Regression Analysi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4360"/>
        <w:gridCol w:w="1480"/>
        <w:gridCol w:w="840"/>
        <w:gridCol w:w="1140"/>
        <w:gridCol w:w="1140"/>
      </w:tblGrid>
      <w:tr w:rsidR="009D3B8B" w:rsidRPr="00452F8C" w14:paraId="52D5FE1C" w14:textId="77777777" w:rsidTr="00986421">
        <w:trPr>
          <w:trHeight w:val="340"/>
        </w:trPr>
        <w:tc>
          <w:tcPr>
            <w:tcW w:w="4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02C0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ZIP Code based characteristic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6368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Beta Coefficie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5695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8F1B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</w:tr>
      <w:tr w:rsidR="009D3B8B" w:rsidRPr="00452F8C" w14:paraId="0411E66A" w14:textId="77777777" w:rsidTr="00986421">
        <w:trPr>
          <w:trHeight w:val="320"/>
        </w:trPr>
        <w:tc>
          <w:tcPr>
            <w:tcW w:w="89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963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Outcome: Patient volume</w:t>
            </w:r>
          </w:p>
        </w:tc>
      </w:tr>
      <w:tr w:rsidR="009D3B8B" w:rsidRPr="00452F8C" w14:paraId="418A94A9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61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housing un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CE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F345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09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AB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9D3B8B" w:rsidRPr="00452F8C" w14:paraId="667C598D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13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 xml:space="preserve">race: </w:t>
            </w:r>
            <w:proofErr w:type="spellStart"/>
            <w:r w:rsidRPr="00452F8C">
              <w:rPr>
                <w:color w:val="000000" w:themeColor="text1"/>
                <w:sz w:val="22"/>
                <w:szCs w:val="22"/>
              </w:rPr>
              <w:t>asi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5C7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40F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D1C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4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64A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921</w:t>
            </w:r>
          </w:p>
        </w:tc>
      </w:tr>
      <w:tr w:rsidR="009D3B8B" w:rsidRPr="00452F8C" w14:paraId="02126507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71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labor force particip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B5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1B2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EF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6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071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554</w:t>
            </w:r>
          </w:p>
        </w:tc>
      </w:tr>
      <w:tr w:rsidR="009D3B8B" w:rsidRPr="00452F8C" w14:paraId="0F8A1FBD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85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dual income fami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2D7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6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167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97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C6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009</w:t>
            </w:r>
          </w:p>
        </w:tc>
      </w:tr>
      <w:tr w:rsidR="009D3B8B" w:rsidRPr="00452F8C" w14:paraId="776D752A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561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F0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7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5F7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45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2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42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256</w:t>
            </w:r>
          </w:p>
        </w:tc>
      </w:tr>
      <w:tr w:rsidR="009D3B8B" w:rsidRPr="00452F8C" w14:paraId="07466F61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125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commute ti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01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9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E0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1B4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3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C51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528</w:t>
            </w:r>
          </w:p>
        </w:tc>
      </w:tr>
      <w:tr w:rsidR="009D3B8B" w:rsidRPr="00452F8C" w14:paraId="5DDFEB5E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887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rural a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DB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4.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F2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E8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24.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96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4.431</w:t>
            </w:r>
          </w:p>
        </w:tc>
      </w:tr>
      <w:tr w:rsidR="009D3B8B" w:rsidRPr="00452F8C" w14:paraId="7ECF5B05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C06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race: blac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B1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7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37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1D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87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255</w:t>
            </w:r>
          </w:p>
        </w:tc>
      </w:tr>
      <w:tr w:rsidR="009D3B8B" w:rsidRPr="00452F8C" w14:paraId="5CA00A7A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9B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ADA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AA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02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037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2.245</w:t>
            </w:r>
          </w:p>
        </w:tc>
      </w:tr>
      <w:tr w:rsidR="009D3B8B" w:rsidRPr="00452F8C" w14:paraId="7B284974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C2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divorc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012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0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31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04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18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989</w:t>
            </w:r>
          </w:p>
        </w:tc>
      </w:tr>
      <w:tr w:rsidR="009D3B8B" w:rsidRPr="00452F8C" w14:paraId="2838E1BD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FE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education: 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971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5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5C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7C3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C0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70</w:t>
            </w:r>
          </w:p>
        </w:tc>
      </w:tr>
      <w:tr w:rsidR="009D3B8B" w:rsidRPr="00452F8C" w14:paraId="5A83F887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D08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household income from $10,000-$15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03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4C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79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A65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2.226</w:t>
            </w:r>
          </w:p>
        </w:tc>
      </w:tr>
      <w:tr w:rsidR="009D3B8B" w:rsidRPr="00452F8C" w14:paraId="67912303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4C3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age: 40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5B6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8A9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0D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695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2.247</w:t>
            </w:r>
          </w:p>
        </w:tc>
      </w:tr>
      <w:tr w:rsidR="009D3B8B" w:rsidRPr="00452F8C" w14:paraId="4B18318D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1B2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race: oth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B0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2D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E1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0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DD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415</w:t>
            </w:r>
          </w:p>
        </w:tc>
      </w:tr>
      <w:tr w:rsidR="009D3B8B" w:rsidRPr="00452F8C" w14:paraId="6AF8D08A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3A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age: 30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471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9F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7D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3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DAE1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1.890</w:t>
            </w:r>
          </w:p>
        </w:tc>
      </w:tr>
      <w:tr w:rsidR="009D3B8B" w:rsidRPr="00452F8C" w14:paraId="7544A4C2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2DB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race: Native Hawaiian/Pacific Island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17B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4.9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88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02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93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9.745</w:t>
            </w:r>
          </w:p>
        </w:tc>
      </w:tr>
      <w:tr w:rsidR="009D3B8B" w:rsidRPr="00452F8C" w14:paraId="36B337D1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F4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race: multip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9FA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9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E5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68E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1.5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B3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250</w:t>
            </w:r>
          </w:p>
        </w:tc>
      </w:tr>
      <w:tr w:rsidR="009D3B8B" w:rsidRPr="00452F8C" w14:paraId="54B7F590" w14:textId="77777777" w:rsidTr="00986421">
        <w:trPr>
          <w:trHeight w:val="320"/>
        </w:trPr>
        <w:tc>
          <w:tcPr>
            <w:tcW w:w="8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C2A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Outcome: Number of DATA waived clinicians</w:t>
            </w:r>
          </w:p>
        </w:tc>
      </w:tr>
      <w:tr w:rsidR="009D3B8B" w:rsidRPr="00452F8C" w14:paraId="549779F2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8E5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C07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34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99B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C8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31</w:t>
            </w:r>
          </w:p>
        </w:tc>
      </w:tr>
      <w:tr w:rsidR="009D3B8B" w:rsidRPr="00452F8C" w14:paraId="749E244E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72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population under this ZIP Co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249C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5A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9885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19A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14</w:t>
            </w:r>
          </w:p>
        </w:tc>
      </w:tr>
      <w:tr w:rsidR="009D3B8B" w:rsidRPr="00452F8C" w14:paraId="045942E7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B6F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 xml:space="preserve">race: </w:t>
            </w:r>
            <w:proofErr w:type="spellStart"/>
            <w:r w:rsidRPr="00452F8C">
              <w:rPr>
                <w:color w:val="000000" w:themeColor="text1"/>
                <w:sz w:val="22"/>
                <w:szCs w:val="22"/>
              </w:rPr>
              <w:t>asi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B36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11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0D78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D7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62</w:t>
            </w:r>
          </w:p>
        </w:tc>
      </w:tr>
      <w:tr w:rsidR="009D3B8B" w:rsidRPr="00452F8C" w14:paraId="3FDBE759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52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home ownership: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E28E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5F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6F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D1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34</w:t>
            </w:r>
          </w:p>
        </w:tc>
      </w:tr>
      <w:tr w:rsidR="009D3B8B" w:rsidRPr="00452F8C" w14:paraId="252DB345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92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population per square kilomet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57B2" w14:textId="77777777" w:rsidR="009D3B8B" w:rsidRPr="00452F8C" w:rsidRDefault="009D3B8B" w:rsidP="00986421">
            <w:pPr>
              <w:ind w:firstLineChars="200" w:firstLine="44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18A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2C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90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D3B8B" w:rsidRPr="00452F8C" w14:paraId="796E0BB3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A6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commute ti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83B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45B6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EA1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CAF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40</w:t>
            </w:r>
          </w:p>
        </w:tc>
      </w:tr>
      <w:tr w:rsidR="009D3B8B" w:rsidRPr="00452F8C" w14:paraId="6A7432ED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1F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lastRenderedPageBreak/>
              <w:t>uninsur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F2C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9E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72C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3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EC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60</w:t>
            </w:r>
          </w:p>
        </w:tc>
      </w:tr>
      <w:tr w:rsidR="009D3B8B" w:rsidRPr="00452F8C" w14:paraId="07DAFBF1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E9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age: 10 to 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CCD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34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086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2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B1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46</w:t>
            </w:r>
          </w:p>
        </w:tc>
      </w:tr>
      <w:tr w:rsidR="009D3B8B" w:rsidRPr="00452F8C" w14:paraId="25C1B6DB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D53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education: some colle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62DF" w14:textId="77777777" w:rsidR="009D3B8B" w:rsidRPr="00452F8C" w:rsidRDefault="009D3B8B" w:rsidP="00986421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D94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6C71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DC2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05</w:t>
            </w:r>
          </w:p>
        </w:tc>
      </w:tr>
      <w:tr w:rsidR="009D3B8B" w:rsidRPr="00452F8C" w14:paraId="313E05C0" w14:textId="77777777" w:rsidTr="00986421">
        <w:trPr>
          <w:trHeight w:val="320"/>
        </w:trPr>
        <w:tc>
          <w:tcPr>
            <w:tcW w:w="8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35F" w14:textId="77777777" w:rsidR="009D3B8B" w:rsidRPr="00452F8C" w:rsidRDefault="009D3B8B" w:rsidP="00986421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2F8C">
              <w:rPr>
                <w:b/>
                <w:bCs/>
                <w:color w:val="000000" w:themeColor="text1"/>
                <w:sz w:val="22"/>
                <w:szCs w:val="22"/>
              </w:rPr>
              <w:t>Outcome: Number of active prescribers</w:t>
            </w:r>
          </w:p>
        </w:tc>
      </w:tr>
      <w:tr w:rsidR="009D3B8B" w:rsidRPr="00452F8C" w14:paraId="77F69574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01B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housing un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EF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E7D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9F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5C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9D3B8B" w:rsidRPr="00452F8C" w14:paraId="5C91BC87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4E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D19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01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153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35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63</w:t>
            </w:r>
          </w:p>
        </w:tc>
      </w:tr>
      <w:tr w:rsidR="009D3B8B" w:rsidRPr="00452F8C" w14:paraId="7C4D48D5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E0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52F8C">
              <w:rPr>
                <w:color w:val="000000" w:themeColor="text1"/>
                <w:sz w:val="22"/>
                <w:szCs w:val="22"/>
              </w:rPr>
              <w:t>race:asi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D77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FC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EE4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97BE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44</w:t>
            </w:r>
          </w:p>
        </w:tc>
      </w:tr>
      <w:tr w:rsidR="009D3B8B" w:rsidRPr="00452F8C" w14:paraId="099F4A70" w14:textId="77777777" w:rsidTr="00986421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1A66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family s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10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2.0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91E9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87F6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3.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CCE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436</w:t>
            </w:r>
          </w:p>
        </w:tc>
      </w:tr>
      <w:tr w:rsidR="009D3B8B" w:rsidRPr="00452F8C" w14:paraId="77C50EC1" w14:textId="77777777" w:rsidTr="00986421">
        <w:trPr>
          <w:trHeight w:val="340"/>
        </w:trPr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4FDA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commute ti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3BA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7CBC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0BB0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1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6582" w14:textId="77777777" w:rsidR="009D3B8B" w:rsidRPr="00452F8C" w:rsidRDefault="009D3B8B" w:rsidP="00986421">
            <w:pPr>
              <w:rPr>
                <w:color w:val="000000" w:themeColor="text1"/>
                <w:sz w:val="22"/>
                <w:szCs w:val="22"/>
              </w:rPr>
            </w:pPr>
            <w:r w:rsidRPr="00452F8C">
              <w:rPr>
                <w:color w:val="000000" w:themeColor="text1"/>
                <w:sz w:val="22"/>
                <w:szCs w:val="22"/>
              </w:rPr>
              <w:t>-0.017</w:t>
            </w:r>
          </w:p>
        </w:tc>
      </w:tr>
    </w:tbl>
    <w:p w14:paraId="5DD3FCD8" w14:textId="77777777" w:rsidR="009D3B8B" w:rsidRPr="00452F8C" w:rsidRDefault="009D3B8B" w:rsidP="009D3B8B">
      <w:pPr>
        <w:rPr>
          <w:color w:val="000000" w:themeColor="text1"/>
        </w:rPr>
      </w:pPr>
    </w:p>
    <w:p w14:paraId="2897D88A" w14:textId="77777777" w:rsidR="009D3B8B" w:rsidRPr="00452F8C" w:rsidRDefault="009D3B8B" w:rsidP="009D3B8B">
      <w:pPr>
        <w:rPr>
          <w:color w:val="000000" w:themeColor="text1"/>
        </w:rPr>
      </w:pPr>
    </w:p>
    <w:p w14:paraId="2EBB16C2" w14:textId="77777777" w:rsidR="0021680B" w:rsidRDefault="0021680B"/>
    <w:sectPr w:rsidR="0021680B" w:rsidSect="009D3B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8B"/>
    <w:rsid w:val="0000581F"/>
    <w:rsid w:val="000173B8"/>
    <w:rsid w:val="00030D6F"/>
    <w:rsid w:val="000317E8"/>
    <w:rsid w:val="00033B0A"/>
    <w:rsid w:val="00040964"/>
    <w:rsid w:val="0004764B"/>
    <w:rsid w:val="00050432"/>
    <w:rsid w:val="00050969"/>
    <w:rsid w:val="00074B85"/>
    <w:rsid w:val="00083C4D"/>
    <w:rsid w:val="00090F90"/>
    <w:rsid w:val="000A245F"/>
    <w:rsid w:val="000B5D47"/>
    <w:rsid w:val="000C4ED8"/>
    <w:rsid w:val="000D3DA1"/>
    <w:rsid w:val="000E2208"/>
    <w:rsid w:val="000F0C8B"/>
    <w:rsid w:val="000F1174"/>
    <w:rsid w:val="000F2FE7"/>
    <w:rsid w:val="000F5BFE"/>
    <w:rsid w:val="00100945"/>
    <w:rsid w:val="00140F7C"/>
    <w:rsid w:val="00143DEE"/>
    <w:rsid w:val="0016228C"/>
    <w:rsid w:val="0016751D"/>
    <w:rsid w:val="00170E67"/>
    <w:rsid w:val="00192FF4"/>
    <w:rsid w:val="001A678B"/>
    <w:rsid w:val="001A7DB1"/>
    <w:rsid w:val="001C2D2C"/>
    <w:rsid w:val="001E2F72"/>
    <w:rsid w:val="001E3AB2"/>
    <w:rsid w:val="001E4075"/>
    <w:rsid w:val="001E4F2C"/>
    <w:rsid w:val="001E62E7"/>
    <w:rsid w:val="001F2C76"/>
    <w:rsid w:val="001F6AF1"/>
    <w:rsid w:val="00200391"/>
    <w:rsid w:val="0021338B"/>
    <w:rsid w:val="0021680B"/>
    <w:rsid w:val="00224C6A"/>
    <w:rsid w:val="0023170A"/>
    <w:rsid w:val="00231A17"/>
    <w:rsid w:val="0024588F"/>
    <w:rsid w:val="002500E2"/>
    <w:rsid w:val="00253EF5"/>
    <w:rsid w:val="00255952"/>
    <w:rsid w:val="00263234"/>
    <w:rsid w:val="00273211"/>
    <w:rsid w:val="002835E8"/>
    <w:rsid w:val="00283B4F"/>
    <w:rsid w:val="002961DC"/>
    <w:rsid w:val="002A0456"/>
    <w:rsid w:val="002B0A99"/>
    <w:rsid w:val="002B7F87"/>
    <w:rsid w:val="002C0D5E"/>
    <w:rsid w:val="002C0F6A"/>
    <w:rsid w:val="002C4E2C"/>
    <w:rsid w:val="002C5778"/>
    <w:rsid w:val="002D6AFA"/>
    <w:rsid w:val="002E0EA5"/>
    <w:rsid w:val="002F167E"/>
    <w:rsid w:val="00302B43"/>
    <w:rsid w:val="00306DB9"/>
    <w:rsid w:val="003154EE"/>
    <w:rsid w:val="00320B98"/>
    <w:rsid w:val="003251EF"/>
    <w:rsid w:val="0033132A"/>
    <w:rsid w:val="003357A2"/>
    <w:rsid w:val="00344802"/>
    <w:rsid w:val="003448F2"/>
    <w:rsid w:val="0035420C"/>
    <w:rsid w:val="00363EEF"/>
    <w:rsid w:val="0036593E"/>
    <w:rsid w:val="003672EB"/>
    <w:rsid w:val="0037135C"/>
    <w:rsid w:val="003771DE"/>
    <w:rsid w:val="0038134F"/>
    <w:rsid w:val="00381CAE"/>
    <w:rsid w:val="00387487"/>
    <w:rsid w:val="003958DF"/>
    <w:rsid w:val="003A7DDE"/>
    <w:rsid w:val="003B2A41"/>
    <w:rsid w:val="003B41A3"/>
    <w:rsid w:val="003C0F2C"/>
    <w:rsid w:val="003C214F"/>
    <w:rsid w:val="003C75EB"/>
    <w:rsid w:val="003D0CBC"/>
    <w:rsid w:val="003D0E01"/>
    <w:rsid w:val="003D14E0"/>
    <w:rsid w:val="003D6F3F"/>
    <w:rsid w:val="003E2251"/>
    <w:rsid w:val="003E4B4E"/>
    <w:rsid w:val="003F1FD2"/>
    <w:rsid w:val="00405363"/>
    <w:rsid w:val="004108B7"/>
    <w:rsid w:val="00424274"/>
    <w:rsid w:val="004248A3"/>
    <w:rsid w:val="00437476"/>
    <w:rsid w:val="00450963"/>
    <w:rsid w:val="0045734F"/>
    <w:rsid w:val="00477A3E"/>
    <w:rsid w:val="004938A3"/>
    <w:rsid w:val="00493A35"/>
    <w:rsid w:val="00497B92"/>
    <w:rsid w:val="004A26CB"/>
    <w:rsid w:val="004B69BA"/>
    <w:rsid w:val="004B7B13"/>
    <w:rsid w:val="004C372A"/>
    <w:rsid w:val="004E4C6B"/>
    <w:rsid w:val="004E7292"/>
    <w:rsid w:val="00526147"/>
    <w:rsid w:val="0053290F"/>
    <w:rsid w:val="0053471B"/>
    <w:rsid w:val="00544FCC"/>
    <w:rsid w:val="00562F0C"/>
    <w:rsid w:val="00563D81"/>
    <w:rsid w:val="00571D96"/>
    <w:rsid w:val="00573960"/>
    <w:rsid w:val="00581254"/>
    <w:rsid w:val="00582051"/>
    <w:rsid w:val="00591D74"/>
    <w:rsid w:val="00591ECF"/>
    <w:rsid w:val="00594184"/>
    <w:rsid w:val="00594D96"/>
    <w:rsid w:val="005A440E"/>
    <w:rsid w:val="005A6A9D"/>
    <w:rsid w:val="005A7952"/>
    <w:rsid w:val="005B20B2"/>
    <w:rsid w:val="005B51B2"/>
    <w:rsid w:val="005B7DB0"/>
    <w:rsid w:val="005C4616"/>
    <w:rsid w:val="005C4C04"/>
    <w:rsid w:val="005C7F37"/>
    <w:rsid w:val="005D0FEE"/>
    <w:rsid w:val="005D1AD7"/>
    <w:rsid w:val="005D2C7B"/>
    <w:rsid w:val="005D770A"/>
    <w:rsid w:val="005E0934"/>
    <w:rsid w:val="005E0E4E"/>
    <w:rsid w:val="00610427"/>
    <w:rsid w:val="0061069C"/>
    <w:rsid w:val="00627324"/>
    <w:rsid w:val="0066208E"/>
    <w:rsid w:val="006645F3"/>
    <w:rsid w:val="00671047"/>
    <w:rsid w:val="00675E57"/>
    <w:rsid w:val="00683B1C"/>
    <w:rsid w:val="00687EC0"/>
    <w:rsid w:val="00690BA8"/>
    <w:rsid w:val="0069575F"/>
    <w:rsid w:val="006B4E4A"/>
    <w:rsid w:val="006C385C"/>
    <w:rsid w:val="006C411D"/>
    <w:rsid w:val="006E160A"/>
    <w:rsid w:val="006E219A"/>
    <w:rsid w:val="0070617C"/>
    <w:rsid w:val="007074EA"/>
    <w:rsid w:val="007159EF"/>
    <w:rsid w:val="00717545"/>
    <w:rsid w:val="00722BF9"/>
    <w:rsid w:val="00732F6A"/>
    <w:rsid w:val="00741E68"/>
    <w:rsid w:val="007609EC"/>
    <w:rsid w:val="007641CE"/>
    <w:rsid w:val="0077299D"/>
    <w:rsid w:val="00772DC7"/>
    <w:rsid w:val="00775D60"/>
    <w:rsid w:val="00776719"/>
    <w:rsid w:val="007863D6"/>
    <w:rsid w:val="00787A89"/>
    <w:rsid w:val="0079025F"/>
    <w:rsid w:val="0079251B"/>
    <w:rsid w:val="0079382E"/>
    <w:rsid w:val="007A193F"/>
    <w:rsid w:val="007A5249"/>
    <w:rsid w:val="007B560C"/>
    <w:rsid w:val="007B75A1"/>
    <w:rsid w:val="007C2F1A"/>
    <w:rsid w:val="007C7034"/>
    <w:rsid w:val="007E16A0"/>
    <w:rsid w:val="007E2017"/>
    <w:rsid w:val="007E7596"/>
    <w:rsid w:val="007F3412"/>
    <w:rsid w:val="008064A0"/>
    <w:rsid w:val="0082053A"/>
    <w:rsid w:val="00833391"/>
    <w:rsid w:val="0083715F"/>
    <w:rsid w:val="008439B1"/>
    <w:rsid w:val="00847C9D"/>
    <w:rsid w:val="0085202C"/>
    <w:rsid w:val="008A0A73"/>
    <w:rsid w:val="008C2FEC"/>
    <w:rsid w:val="008E614D"/>
    <w:rsid w:val="008E6D78"/>
    <w:rsid w:val="008F52C0"/>
    <w:rsid w:val="008F723F"/>
    <w:rsid w:val="008F7F78"/>
    <w:rsid w:val="00903EBE"/>
    <w:rsid w:val="00914DEF"/>
    <w:rsid w:val="00927F07"/>
    <w:rsid w:val="00935691"/>
    <w:rsid w:val="00940FE7"/>
    <w:rsid w:val="00954BCC"/>
    <w:rsid w:val="00956B5E"/>
    <w:rsid w:val="00962CAF"/>
    <w:rsid w:val="009708FC"/>
    <w:rsid w:val="00977A18"/>
    <w:rsid w:val="009846F3"/>
    <w:rsid w:val="0098737D"/>
    <w:rsid w:val="009B2D12"/>
    <w:rsid w:val="009B759D"/>
    <w:rsid w:val="009C1F47"/>
    <w:rsid w:val="009D3B8B"/>
    <w:rsid w:val="009D418B"/>
    <w:rsid w:val="009D72AA"/>
    <w:rsid w:val="009E66B8"/>
    <w:rsid w:val="009F32A8"/>
    <w:rsid w:val="009F50F3"/>
    <w:rsid w:val="009F6FEC"/>
    <w:rsid w:val="00A01244"/>
    <w:rsid w:val="00A0552C"/>
    <w:rsid w:val="00A11EDA"/>
    <w:rsid w:val="00A215C4"/>
    <w:rsid w:val="00A2196E"/>
    <w:rsid w:val="00A21A06"/>
    <w:rsid w:val="00A27EBE"/>
    <w:rsid w:val="00A46022"/>
    <w:rsid w:val="00A47479"/>
    <w:rsid w:val="00A47D42"/>
    <w:rsid w:val="00A51676"/>
    <w:rsid w:val="00A62865"/>
    <w:rsid w:val="00A90408"/>
    <w:rsid w:val="00A96EF0"/>
    <w:rsid w:val="00AA3952"/>
    <w:rsid w:val="00AC60C0"/>
    <w:rsid w:val="00AD1417"/>
    <w:rsid w:val="00AE54CF"/>
    <w:rsid w:val="00AF0659"/>
    <w:rsid w:val="00AF370F"/>
    <w:rsid w:val="00AF37E5"/>
    <w:rsid w:val="00B03E8B"/>
    <w:rsid w:val="00B05A48"/>
    <w:rsid w:val="00B10584"/>
    <w:rsid w:val="00B22F73"/>
    <w:rsid w:val="00B33C1E"/>
    <w:rsid w:val="00B33EC5"/>
    <w:rsid w:val="00B5307D"/>
    <w:rsid w:val="00B67B68"/>
    <w:rsid w:val="00B7303E"/>
    <w:rsid w:val="00B7473C"/>
    <w:rsid w:val="00B953F7"/>
    <w:rsid w:val="00B95813"/>
    <w:rsid w:val="00BA4805"/>
    <w:rsid w:val="00BC3582"/>
    <w:rsid w:val="00BC4C52"/>
    <w:rsid w:val="00BD193F"/>
    <w:rsid w:val="00BE62BB"/>
    <w:rsid w:val="00BE7617"/>
    <w:rsid w:val="00BF103B"/>
    <w:rsid w:val="00BF4AD0"/>
    <w:rsid w:val="00C01040"/>
    <w:rsid w:val="00C028A6"/>
    <w:rsid w:val="00C073E9"/>
    <w:rsid w:val="00C22F61"/>
    <w:rsid w:val="00C27821"/>
    <w:rsid w:val="00C31A64"/>
    <w:rsid w:val="00C3567D"/>
    <w:rsid w:val="00C57008"/>
    <w:rsid w:val="00C57C21"/>
    <w:rsid w:val="00C63528"/>
    <w:rsid w:val="00C64F88"/>
    <w:rsid w:val="00C714C6"/>
    <w:rsid w:val="00C75F15"/>
    <w:rsid w:val="00C8136B"/>
    <w:rsid w:val="00C8486E"/>
    <w:rsid w:val="00C85D94"/>
    <w:rsid w:val="00C86161"/>
    <w:rsid w:val="00C86654"/>
    <w:rsid w:val="00CA609A"/>
    <w:rsid w:val="00CB5810"/>
    <w:rsid w:val="00CB7E9C"/>
    <w:rsid w:val="00CC3B53"/>
    <w:rsid w:val="00CC5E0C"/>
    <w:rsid w:val="00CD1D7D"/>
    <w:rsid w:val="00CD1F95"/>
    <w:rsid w:val="00D0087B"/>
    <w:rsid w:val="00D01C23"/>
    <w:rsid w:val="00D037F7"/>
    <w:rsid w:val="00D251D4"/>
    <w:rsid w:val="00D30FEA"/>
    <w:rsid w:val="00D34405"/>
    <w:rsid w:val="00D37171"/>
    <w:rsid w:val="00D435EC"/>
    <w:rsid w:val="00D53228"/>
    <w:rsid w:val="00D54713"/>
    <w:rsid w:val="00D56B39"/>
    <w:rsid w:val="00D573C1"/>
    <w:rsid w:val="00D70E4E"/>
    <w:rsid w:val="00D74631"/>
    <w:rsid w:val="00D86FA8"/>
    <w:rsid w:val="00D94495"/>
    <w:rsid w:val="00D96378"/>
    <w:rsid w:val="00DA1DC2"/>
    <w:rsid w:val="00DA379F"/>
    <w:rsid w:val="00DA620B"/>
    <w:rsid w:val="00DA732E"/>
    <w:rsid w:val="00DB6C13"/>
    <w:rsid w:val="00DC36E9"/>
    <w:rsid w:val="00DC3A9A"/>
    <w:rsid w:val="00DE049B"/>
    <w:rsid w:val="00DE3B05"/>
    <w:rsid w:val="00DE5FCF"/>
    <w:rsid w:val="00E16038"/>
    <w:rsid w:val="00E32C83"/>
    <w:rsid w:val="00E35C30"/>
    <w:rsid w:val="00E422ED"/>
    <w:rsid w:val="00E4267C"/>
    <w:rsid w:val="00E534D5"/>
    <w:rsid w:val="00E6434F"/>
    <w:rsid w:val="00E740E2"/>
    <w:rsid w:val="00E874FB"/>
    <w:rsid w:val="00E93301"/>
    <w:rsid w:val="00E94EAE"/>
    <w:rsid w:val="00E96ABA"/>
    <w:rsid w:val="00E970CC"/>
    <w:rsid w:val="00EA6F2C"/>
    <w:rsid w:val="00EB0280"/>
    <w:rsid w:val="00EC2E88"/>
    <w:rsid w:val="00EC7B7D"/>
    <w:rsid w:val="00EC7EBA"/>
    <w:rsid w:val="00ED408A"/>
    <w:rsid w:val="00ED4EDA"/>
    <w:rsid w:val="00EE46F5"/>
    <w:rsid w:val="00EF52F8"/>
    <w:rsid w:val="00F05BD4"/>
    <w:rsid w:val="00F0687D"/>
    <w:rsid w:val="00F2416A"/>
    <w:rsid w:val="00F24E20"/>
    <w:rsid w:val="00F31226"/>
    <w:rsid w:val="00F33C24"/>
    <w:rsid w:val="00F34AD4"/>
    <w:rsid w:val="00F34B86"/>
    <w:rsid w:val="00F3593C"/>
    <w:rsid w:val="00F36F0F"/>
    <w:rsid w:val="00F421ED"/>
    <w:rsid w:val="00F534D7"/>
    <w:rsid w:val="00F60956"/>
    <w:rsid w:val="00F624B0"/>
    <w:rsid w:val="00F65560"/>
    <w:rsid w:val="00F71AA3"/>
    <w:rsid w:val="00F73852"/>
    <w:rsid w:val="00F74752"/>
    <w:rsid w:val="00F77CE6"/>
    <w:rsid w:val="00F80B24"/>
    <w:rsid w:val="00F870F9"/>
    <w:rsid w:val="00F9041A"/>
    <w:rsid w:val="00F92969"/>
    <w:rsid w:val="00FA1DA9"/>
    <w:rsid w:val="00FA3E2D"/>
    <w:rsid w:val="00FE5D0D"/>
    <w:rsid w:val="00FF1738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84074"/>
  <w15:chartTrackingRefBased/>
  <w15:docId w15:val="{DCDB1B51-AAD0-0548-88C4-91D6CBB7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B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B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B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B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B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B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B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B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B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A440E"/>
    <w:rPr>
      <w:rFonts w:eastAsia="MS Mincho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5A440E"/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D3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B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3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B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3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B8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3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B8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3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B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erry</dc:creator>
  <cp:keywords/>
  <dc:description/>
  <cp:lastModifiedBy>Wang, Sherry</cp:lastModifiedBy>
  <cp:revision>1</cp:revision>
  <dcterms:created xsi:type="dcterms:W3CDTF">2025-05-07T05:34:00Z</dcterms:created>
  <dcterms:modified xsi:type="dcterms:W3CDTF">2025-05-07T05:34:00Z</dcterms:modified>
</cp:coreProperties>
</file>